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18"/>
        <w:gridCol w:w="1005"/>
        <w:gridCol w:w="1397"/>
        <w:gridCol w:w="2656"/>
        <w:gridCol w:w="2990"/>
      </w:tblGrid>
      <w:tr>
        <w:trPr>
          <w:trHeight w:val="915" w:hRule="atLeast"/>
        </w:trPr>
        <w:tc>
          <w:tcPr>
            <w:tcW w:w="16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enbank</w:t>
            </w:r>
          </w:p>
        </w:tc>
        <w:tc>
          <w:tcPr>
            <w:tcW w:w="26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299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orresponding RefSeq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1126_x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8.8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X6669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zmb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8517</w:t>
            </w:r>
          </w:p>
        </w:tc>
      </w:tr>
      <w:tr>
        <w:trPr>
          <w:trHeight w:val="28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333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0.2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41107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14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26.6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61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gfr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61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11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25.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099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lp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099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846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22.6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57525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222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4.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W53320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6851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4.3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W14421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Enpep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62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.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M34097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zmb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8517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454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.9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A85923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dca7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0102569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32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2.5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085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Mia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0852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979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1.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02938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zmb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8517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43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1.5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919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Sox10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919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365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0.4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M38925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nxa8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01031654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1485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0.2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I28369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11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0.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33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alca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338 ; NM_001033955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595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9.72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F28908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96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9.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06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t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066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12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8.72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321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kr7a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3215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794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8.36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35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mkor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352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96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7.9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J13190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as7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484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782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7.87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I28428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Erbb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218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243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7.63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10353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bca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41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7.40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M9404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Rab38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45774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690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7.38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319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S100b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3191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031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7.2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M8846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Spon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763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7.11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M38900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Col9a3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775_a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6.86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M11597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alca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338 ; NM_001033955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65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6.7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F24517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da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1776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380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6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17573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Vegf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149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6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M39061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Notch1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370_s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6.60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397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Trpv4 ; Trpv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3970 ; NM_031982</w:t>
            </w:r>
          </w:p>
        </w:tc>
      </w:tr>
      <w:tr>
        <w:trPr>
          <w:trHeight w:val="34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116_a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6.58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33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alca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338 ; NM_001033955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32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6.50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88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Sod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88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607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23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G66258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235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18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A94377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bcc9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447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1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M38611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6817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6.0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NM_01937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LOC497816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370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90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W53430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06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81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17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la2g5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174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858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79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04578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891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5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G37807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Hdlbp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7203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276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53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40754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553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47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I30095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LOC299830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042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42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F38939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Notch1</w:t>
            </w: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690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34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27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lrx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278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680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3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A89249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hn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2084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533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28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W53348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209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2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I27595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RGD:1303258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35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2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00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fap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700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33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23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F08158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lekhb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7203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603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1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41105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Tex2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6921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5.15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NM_01734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RGD:619777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417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5.0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10395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rl5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97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094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98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17066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Rasa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733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93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I27548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Sema3b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1995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9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W53050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runol4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16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82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75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fra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75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149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81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71100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hkg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157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118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79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A95509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Itga6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626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G37867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RGD1306222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01009962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9364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74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E10875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Tmpo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887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8484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70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23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bcb9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238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9081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70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F28808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tp1b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91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521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62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60319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LOC302898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01008876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16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61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40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Tle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5340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301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5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17246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Eps15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730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53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M385387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LOC498968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9356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47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F39191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Il1rap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968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664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44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11196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1635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44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F404357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Col18a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0245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43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232474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ts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3156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158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43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A686007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Parva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723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41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F40660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RGD1305269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735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32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A96379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LOC49921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98389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3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236136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Pafah1b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296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29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F388060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Gpr64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81366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106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28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69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Sh3bp4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693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72101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27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I177031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Ppap2b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8905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897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27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F38664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Rtn4r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490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2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I07139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Iqgap3_predicted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772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19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196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alm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3196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340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17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BI27634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Ube2g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22690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6944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15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3569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Angptl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13356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272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15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E10374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Sort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1387897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4.14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L16532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Cnp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</w:rPr>
              <w:t>NM_012809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2110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13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E113148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75073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08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E107313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LOC50060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1384148_at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4.03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BI293985</w:t>
            </w:r>
          </w:p>
        </w:tc>
        <w:tc>
          <w:tcPr>
            <w:tcW w:w="2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굴림;Gulim"/>
                <w:kern w:val="0"/>
                <w:sz w:val="22"/>
                <w:szCs w:val="22"/>
              </w:rPr>
            </w:pPr>
            <w:r>
              <w:rPr>
                <w:rFonts w:ascii="돋움;Dotum" w:hAnsi="돋움;Dotum" w:cs="굴림;Guli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굴림;Guli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돋움;Dotum" w:hAnsi="돋움;Dotum" w:cs="굴림;Gulim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96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 xml:space="preserve">: 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G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enes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 xml:space="preserve"> identified by multiple probe sets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07:48:00Z</dcterms:created>
  <dc:creator>J</dc:creator>
  <dc:description/>
  <cp:keywords/>
  <dc:language>en-US</dc:language>
  <cp:lastModifiedBy>jkim</cp:lastModifiedBy>
  <dcterms:modified xsi:type="dcterms:W3CDTF">2007-11-01T08:21:00Z</dcterms:modified>
  <cp:revision>4</cp:revision>
  <dc:subject/>
  <dc:title>Gene Name</dc:title>
</cp:coreProperties>
</file>